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1F223" w14:textId="771EB28F" w:rsidR="002C0A35" w:rsidRPr="009E27B6" w:rsidRDefault="00567D06" w:rsidP="002C0A35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DA2E6A8" wp14:editId="763128CF">
                <wp:simplePos x="0" y="0"/>
                <wp:positionH relativeFrom="column">
                  <wp:posOffset>-510160</wp:posOffset>
                </wp:positionH>
                <wp:positionV relativeFrom="paragraph">
                  <wp:posOffset>2795358</wp:posOffset>
                </wp:positionV>
                <wp:extent cx="1257935" cy="271269"/>
                <wp:effectExtent l="0" t="1905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57935" cy="27126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F9449B" w14:textId="77777777" w:rsidR="002C0A35" w:rsidRPr="0020064E" w:rsidRDefault="002C0A35" w:rsidP="002C0A3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ize distribution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A2E6A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0.15pt;margin-top:220.1pt;width:99.05pt;height:21.3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" fillcolor="white [3212]" stroked="f">
                <v:textbox>
                  <w:txbxContent>
                    <w:p w14:paraId="7BF9449B" w14:textId="77777777" w:rsidR="002C0A35" w:rsidRPr="0020064E" w:rsidRDefault="002C0A35" w:rsidP="002C0A3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Size distribution (%)</w:t>
                      </w:r>
                    </w:p>
                  </w:txbxContent>
                </v:textbox>
              </v:shape>
            </w:pict>
          </mc:Fallback>
        </mc:AlternateContent>
      </w:r>
      <w:r w:rsidR="002C0A35"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A7E7720" wp14:editId="2BB259C1">
                <wp:simplePos x="0" y="0"/>
                <wp:positionH relativeFrom="column">
                  <wp:posOffset>695325</wp:posOffset>
                </wp:positionH>
                <wp:positionV relativeFrom="paragraph">
                  <wp:posOffset>3733800</wp:posOffset>
                </wp:positionV>
                <wp:extent cx="1362075" cy="247650"/>
                <wp:effectExtent l="0" t="0" r="9525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2075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80CF7" w14:textId="77777777" w:rsidR="002C0A35" w:rsidRPr="0020064E" w:rsidRDefault="002C0A35" w:rsidP="002C0A3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article diameter (n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E7720" id="_x0000_s1027" type="#_x0000_t202" style="position:absolute;margin-left:54.75pt;margin-top:294pt;width:107.25pt;height:19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" fillcolor="white [3212]" stroked="f">
                <v:textbox>
                  <w:txbxContent>
                    <w:p w14:paraId="6D380CF7" w14:textId="77777777" w:rsidR="002C0A35" w:rsidRPr="0020064E" w:rsidRDefault="002C0A35" w:rsidP="002C0A3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Particle diameter (nm)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Hlk115950963"/>
      <w:bookmarkEnd w:id="0"/>
      <w:r w:rsidR="002C0A35"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5092D80" wp14:editId="6C235C17">
                <wp:simplePos x="0" y="0"/>
                <wp:positionH relativeFrom="column">
                  <wp:posOffset>-66675</wp:posOffset>
                </wp:positionH>
                <wp:positionV relativeFrom="paragraph">
                  <wp:posOffset>2133600</wp:posOffset>
                </wp:positionV>
                <wp:extent cx="247650" cy="27622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80CA4" w14:textId="77777777" w:rsidR="002C0A35" w:rsidRPr="0020064E" w:rsidRDefault="002C0A35" w:rsidP="002C0A3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92D80" id="_x0000_s1028" type="#_x0000_t202" style="position:absolute;margin-left:-5.25pt;margin-top:168pt;width:19.5pt;height:21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" filled="f" stroked="f">
                <v:textbox>
                  <w:txbxContent>
                    <w:p w14:paraId="71880CA4" w14:textId="77777777" w:rsidR="002C0A35" w:rsidRPr="0020064E" w:rsidRDefault="002C0A35" w:rsidP="002C0A3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C0A35"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90E155" wp14:editId="082140D7">
                <wp:simplePos x="0" y="0"/>
                <wp:positionH relativeFrom="column">
                  <wp:posOffset>-57150</wp:posOffset>
                </wp:positionH>
                <wp:positionV relativeFrom="paragraph">
                  <wp:posOffset>-161925</wp:posOffset>
                </wp:positionV>
                <wp:extent cx="247650" cy="2762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73B06" w14:textId="77777777" w:rsidR="002C0A35" w:rsidRPr="0020064E" w:rsidRDefault="002C0A35" w:rsidP="002C0A3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00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0E155" id="_x0000_s1029" type="#_x0000_t202" style="position:absolute;margin-left:-4.5pt;margin-top:-12.75pt;width:19.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" filled="f" stroked="f">
                <v:textbox>
                  <w:txbxContent>
                    <w:p w14:paraId="14873B06" w14:textId="77777777" w:rsidR="002C0A35" w:rsidRPr="0020064E" w:rsidRDefault="002C0A35" w:rsidP="002C0A3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20064E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63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0A35"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C12C1A" wp14:editId="53C5E3E5">
            <wp:extent cx="2439622" cy="39300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453894" cy="3953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C32565" w14:textId="77777777" w:rsidR="002C0A35" w:rsidRPr="00913795" w:rsidRDefault="002C0A35" w:rsidP="002C0A35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 1. Liposome shape and size distribution. </w:t>
      </w:r>
      <w:r w:rsidRPr="009E27B6">
        <w:rPr>
          <w:rFonts w:ascii="Times New Roman" w:hAnsi="Times New Roman" w:cs="Times New Roman"/>
          <w:sz w:val="24"/>
          <w:szCs w:val="24"/>
        </w:rPr>
        <w:t xml:space="preserve">Representative photomicrograph of prepared drug containing liposome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E27B6">
        <w:rPr>
          <w:rFonts w:ascii="Times New Roman" w:hAnsi="Times New Roman" w:cs="Times New Roman"/>
          <w:sz w:val="24"/>
          <w:szCs w:val="24"/>
        </w:rPr>
        <w:t>.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27B6">
        <w:rPr>
          <w:rFonts w:ascii="Times New Roman" w:hAnsi="Times New Roman" w:cs="Times New Roman"/>
          <w:sz w:val="24"/>
          <w:szCs w:val="24"/>
        </w:rPr>
        <w:t xml:space="preserve">Scale bar represents 0.5 µm. Representative dynamic light scattering results are displayed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E27B6">
        <w:rPr>
          <w:rFonts w:ascii="Times New Roman" w:hAnsi="Times New Roman" w:cs="Times New Roman"/>
          <w:sz w:val="24"/>
          <w:szCs w:val="24"/>
        </w:rPr>
        <w:t xml:space="preserve"> with the y-axis showing volume distribution (% of total population) and x-axis the particle diameter.</w:t>
      </w:r>
    </w:p>
    <w:p w14:paraId="288BDF6F" w14:textId="77777777" w:rsidR="00E02A15" w:rsidRDefault="00000000"/>
    <w:sectPr w:rsidR="00E02A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35"/>
    <w:rsid w:val="00082FE3"/>
    <w:rsid w:val="002C0A35"/>
    <w:rsid w:val="0046376C"/>
    <w:rsid w:val="004A79E0"/>
    <w:rsid w:val="0056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95BDD"/>
  <w15:chartTrackingRefBased/>
  <w15:docId w15:val="{06725BA8-4EE9-44A3-9D8A-FE3079D3B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Blackler</dc:creator>
  <cp:keywords/>
  <dc:description/>
  <cp:lastModifiedBy>Garth Blackler</cp:lastModifiedBy>
  <cp:revision>3</cp:revision>
  <dcterms:created xsi:type="dcterms:W3CDTF">2022-12-22T19:05:00Z</dcterms:created>
  <dcterms:modified xsi:type="dcterms:W3CDTF">2023-02-08T14:38:00Z</dcterms:modified>
</cp:coreProperties>
</file>